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1A85C" w14:textId="77777777" w:rsidR="00D979C7" w:rsidRPr="00E34512" w:rsidRDefault="00D979C7" w:rsidP="00D979C7">
      <w:pPr>
        <w:spacing w:line="360" w:lineRule="auto"/>
        <w:jc w:val="left"/>
        <w:rPr>
          <w:rFonts w:ascii="Times New Roman" w:eastAsia="Times New Roman" w:hAnsi="Times New Roman"/>
          <w:sz w:val="22"/>
          <w:szCs w:val="22"/>
        </w:rPr>
      </w:pPr>
      <w:r w:rsidRPr="00E34512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 xml:space="preserve">Article title:  </w:t>
      </w:r>
      <w:r w:rsidRPr="00E34512">
        <w:rPr>
          <w:rFonts w:ascii="Times New Roman" w:eastAsia="Times New Roman" w:hAnsi="Times New Roman"/>
          <w:sz w:val="22"/>
          <w:szCs w:val="22"/>
        </w:rPr>
        <w:t>Computed tomography-based radiomics to assess risk stratification in pediatric malignant peripheral neuroblastic tumors</w:t>
      </w:r>
    </w:p>
    <w:p w14:paraId="40748220" w14:textId="79DD150D" w:rsidR="00D979C7" w:rsidRDefault="00D979C7" w:rsidP="00D979C7">
      <w:pPr>
        <w:spacing w:line="360" w:lineRule="auto"/>
        <w:rPr>
          <w:rFonts w:ascii="Times New Roman" w:hAnsi="Times New Roman"/>
          <w:sz w:val="22"/>
          <w:szCs w:val="22"/>
        </w:rPr>
      </w:pPr>
      <w:r w:rsidRPr="00105E38">
        <w:rPr>
          <w:rFonts w:ascii="Times New Roman" w:hAnsi="Times New Roman"/>
          <w:color w:val="000000"/>
          <w:sz w:val="22"/>
          <w:szCs w:val="22"/>
          <w:shd w:val="clear" w:color="auto" w:fill="FFFFFF"/>
        </w:rPr>
        <w:t>First author</w:t>
      </w:r>
      <w:r w:rsidRPr="00105E38">
        <w:rPr>
          <w:rFonts w:ascii="Times New Roman" w:hAnsi="Times New Roman"/>
          <w:sz w:val="22"/>
          <w:szCs w:val="22"/>
        </w:rPr>
        <w:t>: Xiaoxia Wang</w:t>
      </w:r>
    </w:p>
    <w:p w14:paraId="317D7FEC" w14:textId="77777777" w:rsidR="00D979C7" w:rsidRDefault="00D979C7" w:rsidP="00D979C7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72A29E58" w14:textId="3037D04F" w:rsidR="00440239" w:rsidRPr="00F064E1" w:rsidRDefault="00440239" w:rsidP="00440239">
      <w:pPr>
        <w:rPr>
          <w:rFonts w:ascii="Times New Roman" w:hAnsi="Times New Roman"/>
          <w:sz w:val="20"/>
          <w:szCs w:val="20"/>
        </w:rPr>
      </w:pPr>
      <w:r w:rsidRPr="00F064E1">
        <w:rPr>
          <w:rFonts w:ascii="Times New Roman" w:hAnsi="Times New Roman"/>
          <w:b/>
          <w:sz w:val="20"/>
          <w:szCs w:val="20"/>
        </w:rPr>
        <w:t xml:space="preserve">Table S2. </w:t>
      </w:r>
      <w:bookmarkStart w:id="0" w:name="OLE_LINK195"/>
      <w:bookmarkStart w:id="1" w:name="OLE_LINK196"/>
      <w:bookmarkStart w:id="2" w:name="OLE_LINK207"/>
      <w:bookmarkStart w:id="3" w:name="OLE_LINK208"/>
      <w:r w:rsidRPr="00F064E1">
        <w:rPr>
          <w:rFonts w:ascii="Times New Roman" w:hAnsi="Times New Roman"/>
          <w:sz w:val="20"/>
          <w:szCs w:val="20"/>
        </w:rPr>
        <w:t xml:space="preserve">Classification of </w:t>
      </w:r>
      <w:bookmarkEnd w:id="0"/>
      <w:bookmarkEnd w:id="1"/>
      <w:r w:rsidRPr="00F064E1">
        <w:rPr>
          <w:rFonts w:ascii="Times New Roman" w:hAnsi="Times New Roman"/>
          <w:sz w:val="20"/>
          <w:szCs w:val="20"/>
        </w:rPr>
        <w:t>International Neuroblastoma Risk Group Staging System</w:t>
      </w:r>
      <w:bookmarkEnd w:id="2"/>
      <w:bookmarkEnd w:id="3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008"/>
        <w:gridCol w:w="7380"/>
      </w:tblGrid>
      <w:tr w:rsidR="00440239" w:rsidRPr="00F064E1" w14:paraId="7BA475D4" w14:textId="77777777" w:rsidTr="000C1B7E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3A19199" w14:textId="77777777" w:rsidR="00440239" w:rsidRPr="00F064E1" w:rsidRDefault="00440239" w:rsidP="000C1B7E">
            <w:pPr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Stag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485B8FB2" w14:textId="77777777" w:rsidR="00440239" w:rsidRPr="00F064E1" w:rsidRDefault="00440239" w:rsidP="000C1B7E">
            <w:pPr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Description</w:t>
            </w:r>
          </w:p>
        </w:tc>
      </w:tr>
      <w:tr w:rsidR="00440239" w:rsidRPr="00F064E1" w14:paraId="4F0AE921" w14:textId="77777777" w:rsidTr="000C1B7E">
        <w:tc>
          <w:tcPr>
            <w:tcW w:w="1008" w:type="dxa"/>
            <w:tcBorders>
              <w:top w:val="single" w:sz="4" w:space="0" w:color="auto"/>
            </w:tcBorders>
          </w:tcPr>
          <w:p w14:paraId="6F4941DF" w14:textId="77777777" w:rsidR="00440239" w:rsidRPr="00F064E1" w:rsidRDefault="00440239" w:rsidP="000C1B7E">
            <w:pPr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L1</w:t>
            </w:r>
          </w:p>
        </w:tc>
        <w:tc>
          <w:tcPr>
            <w:tcW w:w="7380" w:type="dxa"/>
            <w:tcBorders>
              <w:top w:val="single" w:sz="4" w:space="0" w:color="auto"/>
            </w:tcBorders>
          </w:tcPr>
          <w:p w14:paraId="6870EB97" w14:textId="77777777" w:rsidR="00440239" w:rsidRPr="00F064E1" w:rsidRDefault="00440239" w:rsidP="000C1B7E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Localized tumor not involving vital structures as defined by the list of image-defined risk factors and confined to one body compartment.</w:t>
            </w:r>
          </w:p>
        </w:tc>
      </w:tr>
      <w:tr w:rsidR="00440239" w:rsidRPr="00F064E1" w14:paraId="489515EC" w14:textId="77777777" w:rsidTr="000C1B7E">
        <w:tc>
          <w:tcPr>
            <w:tcW w:w="1008" w:type="dxa"/>
          </w:tcPr>
          <w:p w14:paraId="709E78B1" w14:textId="77777777" w:rsidR="00440239" w:rsidRPr="00F064E1" w:rsidRDefault="00440239" w:rsidP="000C1B7E">
            <w:pPr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L2</w:t>
            </w:r>
          </w:p>
        </w:tc>
        <w:tc>
          <w:tcPr>
            <w:tcW w:w="7380" w:type="dxa"/>
          </w:tcPr>
          <w:p w14:paraId="0A89191D" w14:textId="77777777" w:rsidR="00440239" w:rsidRPr="00F064E1" w:rsidRDefault="00440239" w:rsidP="000C1B7E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Loco-regional tumor with presence of one or more image-defined risk factors.</w:t>
            </w:r>
          </w:p>
        </w:tc>
      </w:tr>
      <w:tr w:rsidR="00440239" w:rsidRPr="00F064E1" w14:paraId="343BDAA6" w14:textId="77777777" w:rsidTr="000C1B7E">
        <w:tc>
          <w:tcPr>
            <w:tcW w:w="1008" w:type="dxa"/>
          </w:tcPr>
          <w:p w14:paraId="1A76D4E8" w14:textId="77777777" w:rsidR="00440239" w:rsidRPr="00F064E1" w:rsidRDefault="00440239" w:rsidP="000C1B7E">
            <w:pPr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380" w:type="dxa"/>
          </w:tcPr>
          <w:p w14:paraId="5BD27769" w14:textId="77777777" w:rsidR="00440239" w:rsidRPr="00F064E1" w:rsidRDefault="00440239" w:rsidP="000C1B7E">
            <w:pPr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Distant metastatic disease (except stage MS).</w:t>
            </w:r>
          </w:p>
        </w:tc>
      </w:tr>
      <w:tr w:rsidR="00440239" w:rsidRPr="00F064E1" w14:paraId="4FC59AD4" w14:textId="77777777" w:rsidTr="000C1B7E">
        <w:tc>
          <w:tcPr>
            <w:tcW w:w="1008" w:type="dxa"/>
            <w:tcBorders>
              <w:bottom w:val="single" w:sz="4" w:space="0" w:color="auto"/>
            </w:tcBorders>
          </w:tcPr>
          <w:p w14:paraId="773FF488" w14:textId="77777777" w:rsidR="00440239" w:rsidRPr="00F064E1" w:rsidRDefault="00440239" w:rsidP="000C1B7E">
            <w:pPr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7380" w:type="dxa"/>
            <w:tcBorders>
              <w:bottom w:val="single" w:sz="4" w:space="0" w:color="auto"/>
            </w:tcBorders>
          </w:tcPr>
          <w:p w14:paraId="6B950AA0" w14:textId="77777777" w:rsidR="00440239" w:rsidRPr="00F064E1" w:rsidRDefault="00440239" w:rsidP="000C1B7E">
            <w:pPr>
              <w:ind w:left="200" w:hangingChars="100" w:hanging="200"/>
              <w:rPr>
                <w:rFonts w:ascii="Times New Roman" w:hAnsi="Times New Roman"/>
                <w:sz w:val="20"/>
                <w:szCs w:val="20"/>
              </w:rPr>
            </w:pPr>
            <w:r w:rsidRPr="00F064E1">
              <w:rPr>
                <w:rFonts w:ascii="Times New Roman" w:hAnsi="Times New Roman"/>
                <w:sz w:val="20"/>
                <w:szCs w:val="20"/>
              </w:rPr>
              <w:t>Metastatic disease in children younger than 18 months with metastases confined to skin, liver, and/or bone marrow.</w:t>
            </w:r>
          </w:p>
        </w:tc>
      </w:tr>
    </w:tbl>
    <w:p w14:paraId="46C5BFF2" w14:textId="77777777" w:rsidR="00113594" w:rsidRPr="00F064E1" w:rsidRDefault="00113594">
      <w:pPr>
        <w:rPr>
          <w:rFonts w:ascii="Times New Roman" w:hAnsi="Times New Roman"/>
        </w:rPr>
      </w:pPr>
    </w:p>
    <w:sectPr w:rsidR="00113594" w:rsidRPr="00F064E1" w:rsidSect="00F93C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239"/>
    <w:rsid w:val="00113594"/>
    <w:rsid w:val="00440239"/>
    <w:rsid w:val="006D0ACA"/>
    <w:rsid w:val="00A755C5"/>
    <w:rsid w:val="00D979C7"/>
    <w:rsid w:val="00F064E1"/>
    <w:rsid w:val="00F9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B9F43"/>
  <w15:chartTrackingRefBased/>
  <w15:docId w15:val="{5FF52C00-52A5-DC44-8654-254555621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23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霞 王</dc:creator>
  <cp:keywords/>
  <dc:description/>
  <cp:lastModifiedBy>晓霞 王</cp:lastModifiedBy>
  <cp:revision>4</cp:revision>
  <dcterms:created xsi:type="dcterms:W3CDTF">2023-02-23T07:18:00Z</dcterms:created>
  <dcterms:modified xsi:type="dcterms:W3CDTF">2023-02-23T08:42:00Z</dcterms:modified>
</cp:coreProperties>
</file>